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482" w:rsidRPr="009E31F5" w:rsidRDefault="006742DA" w:rsidP="003B6A52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9E31F5">
        <w:rPr>
          <w:rFonts w:ascii="Times New Roman" w:hAnsi="Times New Roman" w:cs="Times New Roman"/>
          <w:b/>
          <w:bCs/>
          <w:sz w:val="24"/>
        </w:rPr>
        <w:t>Supplementary t</w:t>
      </w:r>
      <w:r w:rsidR="00016482" w:rsidRPr="009E31F5">
        <w:rPr>
          <w:rFonts w:ascii="Times New Roman" w:hAnsi="Times New Roman" w:cs="Times New Roman"/>
          <w:b/>
          <w:bCs/>
          <w:sz w:val="24"/>
        </w:rPr>
        <w:t>able</w:t>
      </w:r>
      <w:r w:rsidRPr="009E31F5">
        <w:rPr>
          <w:rFonts w:ascii="Times New Roman" w:hAnsi="Times New Roman" w:cs="Times New Roman"/>
          <w:b/>
          <w:bCs/>
          <w:sz w:val="24"/>
        </w:rPr>
        <w:t xml:space="preserve"> 1: </w:t>
      </w:r>
      <w:r w:rsidR="00692DC8" w:rsidRPr="009E31F5">
        <w:rPr>
          <w:rFonts w:ascii="Times New Roman" w:hAnsi="Times New Roman" w:cs="Times New Roman"/>
          <w:b/>
          <w:bCs/>
          <w:sz w:val="24"/>
        </w:rPr>
        <w:t>siRNAs and primers used in this study</w:t>
      </w:r>
    </w:p>
    <w:tbl>
      <w:tblPr>
        <w:tblW w:w="8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8080"/>
      </w:tblGrid>
      <w:tr w:rsidR="00016482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016482" w:rsidRPr="009E31F5" w:rsidRDefault="00A910CE" w:rsidP="00692DC8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9E31F5">
              <w:rPr>
                <w:rFonts w:ascii="Times New Roman" w:hAnsi="Times New Roman" w:cs="Times New Roman"/>
                <w:b/>
              </w:rPr>
              <w:t>siRNA sequence</w:t>
            </w:r>
            <w:r w:rsidR="00692DC8" w:rsidRPr="009E31F5">
              <w:rPr>
                <w:rFonts w:ascii="Times New Roman" w:hAnsi="Times New Roman" w:cs="Times New Roman"/>
                <w:b/>
              </w:rPr>
              <w:t>s</w:t>
            </w:r>
            <w:r w:rsidR="00717AC2" w:rsidRPr="009E31F5">
              <w:rPr>
                <w:rFonts w:ascii="Times New Roman" w:hAnsi="Times New Roman" w:cs="Times New Roman"/>
                <w:b/>
              </w:rPr>
              <w:t xml:space="preserve"> (sense)</w:t>
            </w:r>
            <w:r w:rsidR="00692DC8" w:rsidRPr="009E31F5">
              <w:rPr>
                <w:rFonts w:ascii="Times New Roman" w:hAnsi="Times New Roman" w:cs="Times New Roman"/>
                <w:b/>
              </w:rPr>
              <w:t>:</w:t>
            </w:r>
          </w:p>
        </w:tc>
      </w:tr>
      <w:tr w:rsidR="00D66BF5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D66BF5" w:rsidRPr="009E31F5" w:rsidRDefault="00D66BF5" w:rsidP="00D66BF5">
            <w:pPr>
              <w:pStyle w:val="a3"/>
              <w:rPr>
                <w:rFonts w:ascii="Times New Roman" w:hAnsi="Times New Roman" w:cs="Times New Roman"/>
              </w:rPr>
            </w:pPr>
            <w:proofErr w:type="spellStart"/>
            <w:r w:rsidRPr="009E31F5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siNC</w:t>
            </w:r>
            <w:proofErr w:type="spellEnd"/>
            <w:r w:rsidR="0063589A" w:rsidRPr="009E31F5"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="00C064B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5’</w:t>
            </w:r>
            <w:r w:rsidR="00AC38CB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-UUCUCCGAACGUGUCACGUdTdT</w:t>
            </w:r>
            <w:r w:rsidRPr="009E31F5"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-3’ </w:t>
            </w:r>
          </w:p>
        </w:tc>
      </w:tr>
      <w:tr w:rsidR="00F5565E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F5565E" w:rsidRPr="009E31F5" w:rsidRDefault="00F5565E" w:rsidP="00A910C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siMETTL13-1:</w:t>
            </w:r>
            <w:r w:rsidR="001551B9" w:rsidRPr="009E31F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AC38CB">
              <w:rPr>
                <w:rFonts w:ascii="Times New Roman" w:hAnsi="Times New Roman" w:cs="Times New Roman"/>
                <w:color w:val="000000"/>
                <w:sz w:val="24"/>
              </w:rPr>
              <w:t>5’</w:t>
            </w:r>
            <w:r w:rsidR="00AC38CB"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  <w:r w:rsidR="001551B9" w:rsidRPr="009E31F5">
              <w:rPr>
                <w:rFonts w:ascii="Times New Roman" w:hAnsi="Times New Roman" w:cs="Times New Roman"/>
                <w:color w:val="000000"/>
                <w:sz w:val="24"/>
              </w:rPr>
              <w:t>GCGGGGUGCUACAUAAAUAdTdT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</w:p>
        </w:tc>
      </w:tr>
      <w:tr w:rsidR="000C3454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</w:tcPr>
          <w:p w:rsidR="000C3454" w:rsidRDefault="000C3454">
            <w:r w:rsidRPr="00CA6D97">
              <w:rPr>
                <w:rFonts w:ascii="Times New Roman" w:hAnsi="Times New Roman" w:cs="Times New Roman"/>
                <w:color w:val="000000"/>
                <w:sz w:val="24"/>
              </w:rPr>
              <w:t>siMETTL13-2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Pr="00CA6D97">
              <w:rPr>
                <w:rFonts w:ascii="Times New Roman" w:hAnsi="Times New Roman" w:cs="Times New Roman"/>
                <w:color w:val="000000"/>
                <w:sz w:val="24"/>
              </w:rPr>
              <w:t xml:space="preserve"> 5’</w:t>
            </w:r>
            <w:r w:rsidRPr="00CA6D97"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  <w:r w:rsidRPr="00CA6D97">
              <w:rPr>
                <w:rFonts w:ascii="Times New Roman" w:hAnsi="Times New Roman" w:cs="Times New Roman"/>
                <w:color w:val="000000"/>
                <w:sz w:val="24"/>
              </w:rPr>
              <w:t>GGGCAGUCCAUUGAUAAGAdTdT-3’</w:t>
            </w:r>
          </w:p>
        </w:tc>
      </w:tr>
      <w:tr w:rsidR="00016482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016482" w:rsidRPr="009E31F5" w:rsidRDefault="00A910CE" w:rsidP="00692D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siHN1L-</w:t>
            </w:r>
            <w:r w:rsidR="00692DC8" w:rsidRPr="009E31F5">
              <w:rPr>
                <w:rFonts w:ascii="Times New Roman" w:hAnsi="Times New Roman" w:cs="Times New Roman"/>
                <w:color w:val="000000"/>
                <w:sz w:val="24"/>
              </w:rPr>
              <w:t xml:space="preserve">1: </w:t>
            </w:r>
            <w:r w:rsidR="00AC38CB">
              <w:rPr>
                <w:rFonts w:ascii="Times New Roman" w:hAnsi="Times New Roman" w:cs="Times New Roman"/>
                <w:color w:val="000000"/>
                <w:sz w:val="24"/>
              </w:rPr>
              <w:t>5’</w:t>
            </w:r>
            <w:r w:rsidR="00AC38CB"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CCAAGGAUCAUGUUUUCUU</w:t>
            </w:r>
            <w:r w:rsidR="009C6E14">
              <w:rPr>
                <w:rFonts w:ascii="Times New Roman" w:hAnsi="Times New Roman" w:cs="Times New Roman" w:hint="eastAsia"/>
                <w:color w:val="000000"/>
                <w:sz w:val="24"/>
              </w:rPr>
              <w:t>dTdT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</w:p>
        </w:tc>
      </w:tr>
      <w:tr w:rsidR="00A910CE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A910CE" w:rsidRPr="009E31F5" w:rsidRDefault="00A910CE" w:rsidP="00692D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siHN1L-2</w:t>
            </w:r>
            <w:r w:rsidR="000276C5">
              <w:rPr>
                <w:rFonts w:ascii="Times New Roman" w:hAnsi="Times New Roman" w:cs="Times New Roman"/>
                <w:color w:val="000000"/>
                <w:sz w:val="24"/>
              </w:rPr>
              <w:t xml:space="preserve">: 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5’-CCUCAGAACAUACCCAAGA</w:t>
            </w:r>
            <w:r w:rsidR="009C6E14">
              <w:rPr>
                <w:rFonts w:ascii="Times New Roman" w:hAnsi="Times New Roman" w:cs="Times New Roman" w:hint="eastAsia"/>
                <w:color w:val="000000"/>
                <w:sz w:val="24"/>
              </w:rPr>
              <w:t>dTdT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 xml:space="preserve">-3’ </w:t>
            </w:r>
          </w:p>
        </w:tc>
      </w:tr>
      <w:tr w:rsidR="00A910CE" w:rsidRPr="009E31F5" w:rsidTr="00F95080">
        <w:trPr>
          <w:trHeight w:val="414"/>
        </w:trPr>
        <w:tc>
          <w:tcPr>
            <w:tcW w:w="8080" w:type="dxa"/>
            <w:shd w:val="clear" w:color="auto" w:fill="FFFFFF" w:themeFill="background1"/>
            <w:vAlign w:val="center"/>
          </w:tcPr>
          <w:p w:rsidR="00A910CE" w:rsidRPr="009E31F5" w:rsidRDefault="00A910CE" w:rsidP="00D400BA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sieEF1A1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AC38CB">
              <w:rPr>
                <w:rFonts w:ascii="Times New Roman" w:hAnsi="Times New Roman" w:cs="Times New Roman"/>
                <w:color w:val="000000"/>
                <w:sz w:val="24"/>
              </w:rPr>
              <w:t>5’-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AUGCGGUGGCAUCGACAAA</w:t>
            </w:r>
            <w:bookmarkStart w:id="1" w:name="OLE_LINK6"/>
            <w:bookmarkStart w:id="2" w:name="OLE_LINK7"/>
            <w:r w:rsidR="009C6E14">
              <w:rPr>
                <w:rFonts w:ascii="Times New Roman" w:hAnsi="Times New Roman" w:cs="Times New Roman" w:hint="eastAsia"/>
                <w:color w:val="000000"/>
                <w:sz w:val="24"/>
              </w:rPr>
              <w:t>dTdT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  <w:bookmarkEnd w:id="1"/>
            <w:bookmarkEnd w:id="2"/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A910CE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A910CE" w:rsidRPr="009E31F5" w:rsidRDefault="00A910CE" w:rsidP="00692DC8">
            <w:pPr>
              <w:widowControl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sieEF1A2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bookmarkStart w:id="3" w:name="OLE_LINK20"/>
            <w:bookmarkStart w:id="4" w:name="OLE_LINK21"/>
            <w:r w:rsidR="0063589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5’-</w:t>
            </w:r>
            <w:bookmarkEnd w:id="3"/>
            <w:bookmarkEnd w:id="4"/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UGGUCCUUUUGUCAAUACCUCCGCA-3’</w:t>
            </w:r>
          </w:p>
        </w:tc>
      </w:tr>
      <w:tr w:rsidR="00692DC8" w:rsidRPr="000C3454" w:rsidTr="00F95080">
        <w:trPr>
          <w:trHeight w:val="549"/>
        </w:trPr>
        <w:tc>
          <w:tcPr>
            <w:tcW w:w="8080" w:type="dxa"/>
            <w:shd w:val="clear" w:color="auto" w:fill="FFFFFF" w:themeFill="background1"/>
            <w:vAlign w:val="center"/>
          </w:tcPr>
          <w:p w:rsidR="00692DC8" w:rsidRPr="009E31F5" w:rsidRDefault="00692DC8" w:rsidP="00035852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highlight w:val="lightGray"/>
              </w:rPr>
            </w:pPr>
            <w:bookmarkStart w:id="5" w:name="OLE_LINK18"/>
            <w:bookmarkStart w:id="6" w:name="OLE_LINK19"/>
            <w:r w:rsidRPr="009E31F5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Primer sequences for </w:t>
            </w:r>
            <w:proofErr w:type="spellStart"/>
            <w:r w:rsidRPr="009E31F5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qRT</w:t>
            </w:r>
            <w:proofErr w:type="spellEnd"/>
            <w:r w:rsidRPr="009E31F5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-PCR</w:t>
            </w:r>
            <w:bookmarkEnd w:id="5"/>
            <w:bookmarkEnd w:id="6"/>
            <w:r w:rsidRPr="009E31F5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:</w:t>
            </w:r>
          </w:p>
        </w:tc>
      </w:tr>
      <w:tr w:rsidR="00692DC8" w:rsidRPr="009E31F5" w:rsidTr="00F95080">
        <w:trPr>
          <w:trHeight w:val="700"/>
        </w:trPr>
        <w:tc>
          <w:tcPr>
            <w:tcW w:w="8080" w:type="dxa"/>
            <w:shd w:val="clear" w:color="auto" w:fill="FFFFFF" w:themeFill="background1"/>
            <w:vAlign w:val="center"/>
          </w:tcPr>
          <w:p w:rsidR="00692DC8" w:rsidRPr="009E31F5" w:rsidRDefault="00692DC8" w:rsidP="0003585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β-actin-</w:t>
            </w:r>
            <w:proofErr w:type="spellStart"/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qF</w:t>
            </w:r>
            <w:proofErr w:type="spellEnd"/>
            <w:r w:rsidR="000276C5"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: 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5’-CCTGGCACCCAGCACAATG-3</w:t>
            </w:r>
            <w:bookmarkStart w:id="7" w:name="OLE_LINK22"/>
            <w:bookmarkStart w:id="8" w:name="OLE_LINK23"/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 xml:space="preserve">’ </w:t>
            </w:r>
            <w:bookmarkEnd w:id="7"/>
            <w:bookmarkEnd w:id="8"/>
          </w:p>
          <w:p w:rsidR="00692DC8" w:rsidRPr="009E31F5" w:rsidRDefault="00692DC8" w:rsidP="000276C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β-actin-</w:t>
            </w:r>
            <w:proofErr w:type="spellStart"/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qR</w:t>
            </w:r>
            <w:proofErr w:type="spellEnd"/>
            <w:r w:rsidR="000276C5"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: 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="00AC38CB">
              <w:rPr>
                <w:rFonts w:ascii="Times New Roman" w:hAnsi="Times New Roman" w:cs="Times New Roman"/>
                <w:color w:val="000000"/>
                <w:sz w:val="24"/>
              </w:rPr>
              <w:t>’</w:t>
            </w:r>
            <w:r w:rsidR="009A1875">
              <w:rPr>
                <w:rFonts w:ascii="Times New Roman" w:hAnsi="Times New Roman" w:cs="Times New Roman"/>
                <w:color w:val="000000"/>
                <w:sz w:val="24"/>
              </w:rPr>
              <w:t>-GGGCCGGACTCGTCA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 xml:space="preserve">TACT-3’  </w:t>
            </w:r>
          </w:p>
        </w:tc>
      </w:tr>
      <w:tr w:rsidR="00692DC8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692DC8" w:rsidRPr="009E31F5" w:rsidRDefault="00692DC8" w:rsidP="00035852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9" w:name="OLE_LINK16"/>
            <w:bookmarkStart w:id="10" w:name="OLE_LINK17"/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METTL13-qF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="0063589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="00AC38CB">
              <w:rPr>
                <w:rFonts w:ascii="Times New Roman" w:hAnsi="Times New Roman" w:cs="Times New Roman"/>
                <w:color w:val="000000"/>
                <w:sz w:val="24"/>
              </w:rPr>
              <w:t>’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 w:rsidR="00AC38CB" w:rsidRPr="00AC38CB">
              <w:rPr>
                <w:rFonts w:ascii="Times New Roman" w:hAnsi="Times New Roman" w:cs="Times New Roman"/>
                <w:color w:val="000000"/>
                <w:sz w:val="24"/>
              </w:rPr>
              <w:t>GCAGGAGGAGGAGAAGCACG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</w:p>
          <w:p w:rsidR="00692DC8" w:rsidRPr="009E31F5" w:rsidRDefault="00692DC8" w:rsidP="00035852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METTL13-qR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="0063589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="00AC38CB">
              <w:rPr>
                <w:rFonts w:ascii="Times New Roman" w:hAnsi="Times New Roman" w:cs="Times New Roman"/>
                <w:color w:val="000000"/>
                <w:sz w:val="24"/>
              </w:rPr>
              <w:t>’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 w:rsidR="00AC38CB" w:rsidRPr="00AC38CB">
              <w:rPr>
                <w:rFonts w:ascii="Times New Roman" w:hAnsi="Times New Roman" w:cs="Times New Roman"/>
                <w:color w:val="000000"/>
                <w:sz w:val="24"/>
              </w:rPr>
              <w:t>GGTTGAGAATAAAAACACCTTCAGG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</w:p>
        </w:tc>
      </w:tr>
      <w:tr w:rsidR="00692DC8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692DC8" w:rsidRPr="009E31F5" w:rsidRDefault="0080069C" w:rsidP="00035852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1" w:name="OLE_LINK8"/>
            <w:bookmarkStart w:id="12" w:name="OLE_LINK9"/>
            <w:bookmarkEnd w:id="9"/>
            <w:bookmarkEnd w:id="10"/>
            <w:r>
              <w:rPr>
                <w:rFonts w:ascii="Times New Roman" w:hAnsi="Times New Roman" w:cs="Times New Roman"/>
                <w:color w:val="000000"/>
                <w:sz w:val="24"/>
              </w:rPr>
              <w:t>HN1L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  <w:r w:rsidR="00692DC8" w:rsidRPr="009E31F5">
              <w:rPr>
                <w:rFonts w:ascii="Times New Roman" w:hAnsi="Times New Roman" w:cs="Times New Roman"/>
                <w:color w:val="000000"/>
                <w:sz w:val="24"/>
              </w:rPr>
              <w:t>qF</w:t>
            </w:r>
            <w:bookmarkEnd w:id="11"/>
            <w:bookmarkEnd w:id="12"/>
            <w:r w:rsidR="00692DC8" w:rsidRPr="009E31F5">
              <w:rPr>
                <w:rFonts w:ascii="Times New Roman" w:hAnsi="Times New Roman" w:cs="Times New Roman"/>
                <w:color w:val="000000"/>
                <w:sz w:val="24"/>
              </w:rPr>
              <w:t>: 5</w:t>
            </w:r>
            <w:r w:rsidR="00C064B8">
              <w:rPr>
                <w:rFonts w:ascii="Times New Roman" w:hAnsi="Times New Roman" w:cs="Times New Roman"/>
                <w:color w:val="000000"/>
                <w:sz w:val="24"/>
              </w:rPr>
              <w:t>’-CCCAGGAGGAGAATCGAGCA-3’</w:t>
            </w:r>
          </w:p>
          <w:p w:rsidR="00692DC8" w:rsidRPr="009E31F5" w:rsidRDefault="0080069C" w:rsidP="0080069C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N1L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  <w:r w:rsidR="00C064B8">
              <w:rPr>
                <w:rFonts w:ascii="Times New Roman" w:hAnsi="Times New Roman" w:cs="Times New Roman"/>
                <w:color w:val="000000"/>
                <w:sz w:val="24"/>
              </w:rPr>
              <w:t>qR: 5’-CGGGGGTTGATTCGTCAAAG-3’</w:t>
            </w:r>
          </w:p>
        </w:tc>
      </w:tr>
      <w:tr w:rsidR="00692DC8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692DC8" w:rsidRPr="009E31F5" w:rsidRDefault="00F76363" w:rsidP="00035852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eEF1A1-qF: 5’-AACATTGTCGTCATTGGA</w:t>
            </w:r>
            <w:r w:rsidR="00692DC8" w:rsidRPr="009E31F5">
              <w:rPr>
                <w:rFonts w:ascii="Times New Roman" w:hAnsi="Times New Roman" w:cs="Times New Roman"/>
                <w:color w:val="000000"/>
                <w:sz w:val="24"/>
              </w:rPr>
              <w:t>CA-3’</w:t>
            </w:r>
          </w:p>
          <w:p w:rsidR="00692DC8" w:rsidRPr="009E31F5" w:rsidRDefault="00692DC8" w:rsidP="0080069C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3" w:name="OLE_LINK12"/>
            <w:bookmarkStart w:id="14" w:name="OLE_LINK13"/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eEF1A1-qR</w:t>
            </w:r>
            <w:bookmarkEnd w:id="13"/>
            <w:bookmarkEnd w:id="14"/>
            <w:r w:rsidR="00F76363">
              <w:rPr>
                <w:rFonts w:ascii="Times New Roman" w:hAnsi="Times New Roman" w:cs="Times New Roman"/>
                <w:color w:val="000000"/>
                <w:sz w:val="24"/>
              </w:rPr>
              <w:t>: 5’-ACTTGCTGGTCTCAAATT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TC-3’</w:t>
            </w:r>
          </w:p>
        </w:tc>
      </w:tr>
      <w:tr w:rsidR="00692DC8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692DC8" w:rsidRPr="009E31F5" w:rsidRDefault="00692DC8" w:rsidP="00035852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eEF1A2-qF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="0063589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5’-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GAAGGTGGAGCGTAAGGAGG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</w:p>
          <w:p w:rsidR="00692DC8" w:rsidRPr="009E31F5" w:rsidRDefault="00692DC8" w:rsidP="00035852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eEF1A2-qR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="0063589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5’-</w:t>
            </w: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AAAGGTCACCACCATGCCC</w:t>
            </w:r>
            <w:r w:rsidR="00AC38CB" w:rsidRPr="009E31F5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</w:p>
        </w:tc>
      </w:tr>
      <w:tr w:rsidR="00692DC8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692DC8" w:rsidRPr="009E31F5" w:rsidRDefault="00692DC8" w:rsidP="00035852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SHQ1-</w:t>
            </w:r>
            <w:r w:rsidR="0080069C">
              <w:rPr>
                <w:rFonts w:ascii="Times New Roman" w:hAnsi="Times New Roman" w:cs="Times New Roman"/>
                <w:color w:val="000000"/>
                <w:sz w:val="24"/>
              </w:rPr>
              <w:t>qF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="0063589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C064B8">
              <w:rPr>
                <w:rFonts w:ascii="Times New Roman" w:hAnsi="Times New Roman" w:cs="Times New Roman"/>
                <w:color w:val="000000"/>
                <w:sz w:val="24"/>
              </w:rPr>
              <w:t>5’-GTACTTCGAGGGGGTGGACT-3’</w:t>
            </w:r>
          </w:p>
          <w:p w:rsidR="00692DC8" w:rsidRPr="009E31F5" w:rsidRDefault="00692DC8" w:rsidP="0080069C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SHQ1-qR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="0063589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C064B8">
              <w:rPr>
                <w:rFonts w:ascii="Times New Roman" w:hAnsi="Times New Roman" w:cs="Times New Roman"/>
                <w:color w:val="000000"/>
                <w:sz w:val="24"/>
              </w:rPr>
              <w:t>5’-CATAGGTCCCCTGCTCAGAT-3’</w:t>
            </w:r>
          </w:p>
        </w:tc>
      </w:tr>
      <w:tr w:rsidR="00692DC8" w:rsidRPr="009E31F5" w:rsidTr="00F95080">
        <w:trPr>
          <w:trHeight w:val="397"/>
        </w:trPr>
        <w:tc>
          <w:tcPr>
            <w:tcW w:w="8080" w:type="dxa"/>
            <w:shd w:val="clear" w:color="auto" w:fill="FFFFFF" w:themeFill="background1"/>
            <w:vAlign w:val="center"/>
          </w:tcPr>
          <w:p w:rsidR="00692DC8" w:rsidRPr="009E31F5" w:rsidRDefault="00692DC8" w:rsidP="00035852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MRPS14-qF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="0063589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8E05EB">
              <w:rPr>
                <w:rFonts w:ascii="Times New Roman" w:hAnsi="Times New Roman" w:cs="Times New Roman"/>
                <w:color w:val="000000"/>
                <w:sz w:val="24"/>
              </w:rPr>
              <w:t>5’-</w:t>
            </w:r>
            <w:r w:rsidR="008E05EB" w:rsidRPr="008E05EB">
              <w:rPr>
                <w:rFonts w:ascii="Times New Roman" w:hAnsi="Times New Roman" w:cs="Times New Roman"/>
                <w:color w:val="000000"/>
                <w:sz w:val="24"/>
              </w:rPr>
              <w:t>GGACGTTCAAGCAGATGGT</w:t>
            </w:r>
            <w:r w:rsidR="008E05EB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</w:p>
          <w:p w:rsidR="00692DC8" w:rsidRPr="009E31F5" w:rsidRDefault="00692DC8" w:rsidP="00035852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E31F5">
              <w:rPr>
                <w:rFonts w:ascii="Times New Roman" w:hAnsi="Times New Roman" w:cs="Times New Roman"/>
                <w:color w:val="000000"/>
                <w:sz w:val="24"/>
              </w:rPr>
              <w:t>MRPS14-qR</w:t>
            </w:r>
            <w:r w:rsidR="0063589A" w:rsidRPr="009E31F5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  <w:r w:rsidR="0063589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8E05EB">
              <w:rPr>
                <w:rFonts w:ascii="Times New Roman" w:hAnsi="Times New Roman" w:cs="Times New Roman"/>
                <w:color w:val="000000"/>
                <w:sz w:val="24"/>
              </w:rPr>
              <w:t>5’-</w:t>
            </w:r>
            <w:r w:rsidR="008E05EB" w:rsidRPr="008E05EB">
              <w:rPr>
                <w:rFonts w:ascii="Times New Roman" w:hAnsi="Times New Roman" w:cs="Times New Roman"/>
                <w:color w:val="000000"/>
                <w:sz w:val="24"/>
              </w:rPr>
              <w:t>CTTCATCAGCCACATCCTGA</w:t>
            </w:r>
            <w:r w:rsidR="008E05EB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</w:p>
        </w:tc>
      </w:tr>
    </w:tbl>
    <w:p w:rsidR="00016482" w:rsidRPr="009E31F5" w:rsidRDefault="00016482" w:rsidP="0001648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sectPr w:rsidR="00016482" w:rsidRPr="009E31F5" w:rsidSect="00964F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48B9" w:rsidRDefault="003948B9" w:rsidP="00514F07">
      <w:r>
        <w:separator/>
      </w:r>
    </w:p>
  </w:endnote>
  <w:endnote w:type="continuationSeparator" w:id="0">
    <w:p w:rsidR="003948B9" w:rsidRDefault="003948B9" w:rsidP="00514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48B9" w:rsidRDefault="003948B9" w:rsidP="00514F07">
      <w:r>
        <w:separator/>
      </w:r>
    </w:p>
  </w:footnote>
  <w:footnote w:type="continuationSeparator" w:id="0">
    <w:p w:rsidR="003948B9" w:rsidRDefault="003948B9" w:rsidP="00514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057A"/>
    <w:rsid w:val="00016482"/>
    <w:rsid w:val="000276C5"/>
    <w:rsid w:val="0004057A"/>
    <w:rsid w:val="00064FB4"/>
    <w:rsid w:val="000B7665"/>
    <w:rsid w:val="000C3454"/>
    <w:rsid w:val="00114EAA"/>
    <w:rsid w:val="001329B0"/>
    <w:rsid w:val="0014045E"/>
    <w:rsid w:val="00146463"/>
    <w:rsid w:val="001551B9"/>
    <w:rsid w:val="001C3274"/>
    <w:rsid w:val="001E5C66"/>
    <w:rsid w:val="0024182B"/>
    <w:rsid w:val="00373554"/>
    <w:rsid w:val="00386564"/>
    <w:rsid w:val="003948B9"/>
    <w:rsid w:val="003B6A52"/>
    <w:rsid w:val="00405B1F"/>
    <w:rsid w:val="00444E6E"/>
    <w:rsid w:val="00497BC2"/>
    <w:rsid w:val="004A1DFA"/>
    <w:rsid w:val="00514F07"/>
    <w:rsid w:val="00595A4B"/>
    <w:rsid w:val="005C0B2B"/>
    <w:rsid w:val="0063589A"/>
    <w:rsid w:val="006742DA"/>
    <w:rsid w:val="006816B4"/>
    <w:rsid w:val="00692DC8"/>
    <w:rsid w:val="006C05D9"/>
    <w:rsid w:val="00717AC2"/>
    <w:rsid w:val="007C6C71"/>
    <w:rsid w:val="0080069C"/>
    <w:rsid w:val="008876C6"/>
    <w:rsid w:val="008E05EB"/>
    <w:rsid w:val="00964F19"/>
    <w:rsid w:val="009A1875"/>
    <w:rsid w:val="009C6E14"/>
    <w:rsid w:val="009E31F5"/>
    <w:rsid w:val="009F4C0F"/>
    <w:rsid w:val="00A0507F"/>
    <w:rsid w:val="00A27ECE"/>
    <w:rsid w:val="00A910CE"/>
    <w:rsid w:val="00AA14AF"/>
    <w:rsid w:val="00AA59D7"/>
    <w:rsid w:val="00AC2095"/>
    <w:rsid w:val="00AC38CB"/>
    <w:rsid w:val="00AD0FF3"/>
    <w:rsid w:val="00B25687"/>
    <w:rsid w:val="00B92061"/>
    <w:rsid w:val="00BD4441"/>
    <w:rsid w:val="00C064B8"/>
    <w:rsid w:val="00C201AD"/>
    <w:rsid w:val="00C34567"/>
    <w:rsid w:val="00C35038"/>
    <w:rsid w:val="00D02756"/>
    <w:rsid w:val="00D400BA"/>
    <w:rsid w:val="00D66BF5"/>
    <w:rsid w:val="00E548B5"/>
    <w:rsid w:val="00E86162"/>
    <w:rsid w:val="00E90579"/>
    <w:rsid w:val="00E95951"/>
    <w:rsid w:val="00ED37CD"/>
    <w:rsid w:val="00F26887"/>
    <w:rsid w:val="00F314C3"/>
    <w:rsid w:val="00F5207F"/>
    <w:rsid w:val="00F5565E"/>
    <w:rsid w:val="00F76363"/>
    <w:rsid w:val="00F95080"/>
    <w:rsid w:val="00FA6A0D"/>
    <w:rsid w:val="00FC4439"/>
    <w:rsid w:val="00FF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A9D064-8F21-A94B-B20D-95CB56FAA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40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List Paragraph"/>
    <w:basedOn w:val="a"/>
    <w:uiPriority w:val="34"/>
    <w:qFormat/>
    <w:rsid w:val="0004057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14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14F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14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14F07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44E6E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7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5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5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70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2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9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7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7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6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9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6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9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6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4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6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0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21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0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46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3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64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94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52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54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01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42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72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21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5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5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63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0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3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7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2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3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1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6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1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17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5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7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9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8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17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Student</cp:lastModifiedBy>
  <cp:revision>2</cp:revision>
  <cp:lastPrinted>2021-06-23T09:52:00Z</cp:lastPrinted>
  <dcterms:created xsi:type="dcterms:W3CDTF">2022-07-21T15:09:00Z</dcterms:created>
  <dcterms:modified xsi:type="dcterms:W3CDTF">2022-07-21T15:09:00Z</dcterms:modified>
</cp:coreProperties>
</file>